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Look w:val="04A0" w:firstRow="1" w:lastRow="0" w:firstColumn="1" w:lastColumn="0" w:noHBand="0" w:noVBand="1"/>
      </w:tblPr>
      <w:tblGrid>
        <w:gridCol w:w="1668"/>
        <w:gridCol w:w="587"/>
        <w:gridCol w:w="11745"/>
        <w:gridCol w:w="1200"/>
      </w:tblGrid>
      <w:tr w:rsidR="00636F14" w14:paraId="6E96EB92"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AD57539" w14:textId="77777777" w:rsidR="00636F1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9FEE133" w14:textId="77777777" w:rsidR="00636F1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2124508" w14:textId="77777777" w:rsidR="00636F1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EF2624" w14:textId="77777777" w:rsidR="00636F1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636F14" w14:paraId="6F4489D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D83E98" w14:textId="77777777" w:rsidR="00636F14"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E61F1E" w14:textId="77777777" w:rsidR="00636F14" w:rsidRDefault="00636F14">
            <w:pPr>
              <w:pStyle w:val="Default"/>
              <w:jc w:val="right"/>
              <w:rPr>
                <w:rFonts w:ascii="Arial" w:hAnsi="Arial" w:cs="Arial"/>
                <w:color w:val="auto"/>
                <w:sz w:val="18"/>
                <w:szCs w:val="18"/>
              </w:rPr>
            </w:pPr>
          </w:p>
        </w:tc>
      </w:tr>
      <w:tr w:rsidR="00636F14" w14:paraId="0588C88B"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368723E"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8F38179"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0BAEDB4" w14:textId="77777777" w:rsidR="00636F1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E3DD7B3" w14:textId="0313750B" w:rsidR="00636F14" w:rsidRPr="00EA504A"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1</w:t>
            </w:r>
          </w:p>
        </w:tc>
      </w:tr>
      <w:tr w:rsidR="00636F14" w14:paraId="0FA764E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B824027" w14:textId="77777777" w:rsidR="00636F14"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EE41931" w14:textId="77777777" w:rsidR="00636F14" w:rsidRDefault="00636F14">
            <w:pPr>
              <w:pStyle w:val="Default"/>
              <w:jc w:val="right"/>
              <w:rPr>
                <w:rFonts w:ascii="Arial" w:hAnsi="Arial" w:cs="Arial"/>
                <w:color w:val="auto"/>
                <w:sz w:val="18"/>
                <w:szCs w:val="18"/>
              </w:rPr>
            </w:pPr>
          </w:p>
        </w:tc>
      </w:tr>
      <w:tr w:rsidR="00636F14" w14:paraId="2293386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3D71F14"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0ED01357"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F82B89C" w14:textId="77777777" w:rsidR="00636F1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34F127DE" w14:textId="5CEA74BC" w:rsidR="00636F14" w:rsidRPr="00E259D2"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1-2</w:t>
            </w:r>
          </w:p>
        </w:tc>
      </w:tr>
      <w:tr w:rsidR="00636F14" w14:paraId="1286E4D0"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E7AF92" w14:textId="77777777" w:rsidR="00636F14"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74739F2" w14:textId="77777777" w:rsidR="00636F14" w:rsidRDefault="00636F14">
            <w:pPr>
              <w:pStyle w:val="Default"/>
              <w:jc w:val="right"/>
              <w:rPr>
                <w:rFonts w:ascii="Arial" w:hAnsi="Arial" w:cs="Arial"/>
                <w:color w:val="auto"/>
                <w:sz w:val="18"/>
                <w:szCs w:val="18"/>
              </w:rPr>
            </w:pPr>
          </w:p>
        </w:tc>
      </w:tr>
      <w:tr w:rsidR="00636F14" w14:paraId="6F65CA2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04C89E"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E91330F"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360A23C" w14:textId="77777777" w:rsidR="00636F1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D3CC532" w14:textId="1C821CBF" w:rsidR="00636F14" w:rsidRPr="00EA504A"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2-3</w:t>
            </w:r>
          </w:p>
        </w:tc>
      </w:tr>
      <w:tr w:rsidR="00636F14" w14:paraId="778A199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2F085252"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D4AD0DA"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A3B3CD2" w14:textId="77777777" w:rsidR="00636F1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7D99276A" w14:textId="5767C648" w:rsidR="00636F14" w:rsidRPr="00EA504A"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3</w:t>
            </w:r>
          </w:p>
        </w:tc>
      </w:tr>
      <w:tr w:rsidR="00636F14" w14:paraId="448D340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805DC61" w14:textId="77777777" w:rsidR="00636F14"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3E43334" w14:textId="77777777" w:rsidR="00636F14" w:rsidRDefault="00636F14">
            <w:pPr>
              <w:pStyle w:val="Default"/>
              <w:jc w:val="right"/>
              <w:rPr>
                <w:rFonts w:ascii="Arial" w:hAnsi="Arial" w:cs="Arial"/>
                <w:color w:val="auto"/>
                <w:sz w:val="18"/>
                <w:szCs w:val="18"/>
              </w:rPr>
            </w:pPr>
          </w:p>
        </w:tc>
      </w:tr>
      <w:tr w:rsidR="00636F14" w14:paraId="189EA79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812883F"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7A01DB8F"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450F4C3" w14:textId="77777777" w:rsidR="00636F1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20CAA167" w14:textId="226C1ED0" w:rsidR="00636F14" w:rsidRPr="00E259D2"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w:t>
            </w:r>
          </w:p>
        </w:tc>
      </w:tr>
      <w:tr w:rsidR="00636F14" w14:paraId="196D136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990F88C"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99BC369"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17A487F6" w14:textId="77777777" w:rsidR="00636F1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E00A2AA" w14:textId="7798A762" w:rsidR="00636F14" w:rsidRPr="00E259D2"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3-4</w:t>
            </w:r>
          </w:p>
        </w:tc>
      </w:tr>
      <w:tr w:rsidR="00636F14" w14:paraId="701A0E6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88D0586" w14:textId="77777777" w:rsidR="00636F1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25198946"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5FB4009E" w14:textId="77777777" w:rsidR="00636F1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1788A476" w14:textId="38635D23" w:rsidR="00636F14" w:rsidRPr="00F814A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3-4</w:t>
            </w:r>
          </w:p>
        </w:tc>
      </w:tr>
      <w:tr w:rsidR="00636F14" w14:paraId="49A3D9A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2A71621" w14:textId="77777777" w:rsidR="00636F1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F08B6F2"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1C5F3C48" w14:textId="77777777" w:rsidR="00636F1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C984BE2" w14:textId="7BF5CBF6" w:rsidR="00636F14" w:rsidRPr="00F814A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681E5DB3"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2DE15FCA"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3A24A1D9"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2A61D707" w14:textId="77777777" w:rsidR="00636F1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682EF2E" w14:textId="62354CA7" w:rsidR="00636F14" w:rsidRPr="00F814A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293BCF2D" w14:textId="77777777">
        <w:trPr>
          <w:trHeight w:val="48"/>
        </w:trPr>
        <w:tc>
          <w:tcPr>
            <w:tcW w:w="1668" w:type="dxa"/>
            <w:vMerge w:val="restart"/>
            <w:tcBorders>
              <w:top w:val="single" w:sz="4" w:space="0" w:color="000000"/>
              <w:left w:val="single" w:sz="4" w:space="0" w:color="000000"/>
              <w:right w:val="single" w:sz="4" w:space="0" w:color="000000"/>
            </w:tcBorders>
          </w:tcPr>
          <w:p w14:paraId="6FFD7963"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6A26B13D"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96A6F1D" w14:textId="77777777" w:rsidR="00636F1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3359256" w14:textId="63E6C534" w:rsidR="00636F14" w:rsidRPr="00F814A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0E97533C" w14:textId="77777777">
        <w:trPr>
          <w:trHeight w:val="48"/>
        </w:trPr>
        <w:tc>
          <w:tcPr>
            <w:tcW w:w="1668" w:type="dxa"/>
            <w:vMerge/>
            <w:tcBorders>
              <w:left w:val="single" w:sz="4" w:space="0" w:color="000000"/>
              <w:bottom w:val="single" w:sz="4" w:space="0" w:color="000000"/>
              <w:right w:val="single" w:sz="4" w:space="0" w:color="000000"/>
            </w:tcBorders>
          </w:tcPr>
          <w:p w14:paraId="7687B455"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1E098E"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4E615CFC" w14:textId="77777777" w:rsidR="00636F1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8390591" w14:textId="2EC03214" w:rsidR="00636F14" w:rsidRPr="00F814A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10521B0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E60EA2E" w14:textId="77777777" w:rsidR="00636F1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704C831"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1D80E5B5" w14:textId="77777777" w:rsidR="00636F1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4F9056D" w14:textId="4E1B131C" w:rsidR="00636F14" w:rsidRPr="00F814A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5</w:t>
            </w:r>
          </w:p>
        </w:tc>
      </w:tr>
      <w:tr w:rsidR="00636F14" w14:paraId="60C9133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8E40C99"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1FC42BBE"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43CEC98D" w14:textId="77777777" w:rsidR="00636F1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6F170288" w14:textId="05833342" w:rsidR="00636F14" w:rsidRPr="00F814A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5</w:t>
            </w:r>
          </w:p>
        </w:tc>
      </w:tr>
      <w:tr w:rsidR="00636F14" w14:paraId="61BCA646" w14:textId="77777777">
        <w:trPr>
          <w:trHeight w:val="48"/>
        </w:trPr>
        <w:tc>
          <w:tcPr>
            <w:tcW w:w="1668" w:type="dxa"/>
            <w:vMerge w:val="restart"/>
            <w:tcBorders>
              <w:top w:val="single" w:sz="4" w:space="0" w:color="000000"/>
              <w:left w:val="single" w:sz="4" w:space="0" w:color="000000"/>
              <w:right w:val="single" w:sz="4" w:space="0" w:color="000000"/>
            </w:tcBorders>
          </w:tcPr>
          <w:p w14:paraId="1CF30FE8" w14:textId="77777777" w:rsidR="00636F1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33B5F27A"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6623F8D3" w14:textId="77777777" w:rsidR="00636F1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0D0DB3F0" w14:textId="13C9CDCE"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5A598D9B" w14:textId="77777777">
        <w:trPr>
          <w:trHeight w:val="48"/>
        </w:trPr>
        <w:tc>
          <w:tcPr>
            <w:tcW w:w="1668" w:type="dxa"/>
            <w:vMerge/>
            <w:tcBorders>
              <w:left w:val="single" w:sz="4" w:space="0" w:color="000000"/>
              <w:right w:val="single" w:sz="4" w:space="0" w:color="000000"/>
            </w:tcBorders>
          </w:tcPr>
          <w:p w14:paraId="1D43AC17"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2DADF8"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1B77E51A"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619CE066" w14:textId="1D12924E"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4C1FAEC7" w14:textId="77777777">
        <w:trPr>
          <w:trHeight w:val="48"/>
        </w:trPr>
        <w:tc>
          <w:tcPr>
            <w:tcW w:w="1668" w:type="dxa"/>
            <w:vMerge/>
            <w:tcBorders>
              <w:left w:val="single" w:sz="4" w:space="0" w:color="000000"/>
              <w:right w:val="single" w:sz="4" w:space="0" w:color="000000"/>
            </w:tcBorders>
          </w:tcPr>
          <w:p w14:paraId="389A6A5F"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6EF8A0B"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7E8F7F11"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20A9C6B" w14:textId="4309F545"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4-5</w:t>
            </w:r>
          </w:p>
        </w:tc>
      </w:tr>
      <w:tr w:rsidR="00636F14" w14:paraId="32530158" w14:textId="77777777">
        <w:trPr>
          <w:trHeight w:val="48"/>
        </w:trPr>
        <w:tc>
          <w:tcPr>
            <w:tcW w:w="1668" w:type="dxa"/>
            <w:vMerge/>
            <w:tcBorders>
              <w:left w:val="single" w:sz="4" w:space="0" w:color="000000"/>
              <w:right w:val="single" w:sz="4" w:space="0" w:color="000000"/>
            </w:tcBorders>
          </w:tcPr>
          <w:p w14:paraId="7680F66F"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7B00FA"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25E14C04"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4F2DFD15" w14:textId="1C3350C7" w:rsidR="00636F14" w:rsidRPr="00D7377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5-6</w:t>
            </w:r>
          </w:p>
        </w:tc>
      </w:tr>
      <w:tr w:rsidR="00636F14" w14:paraId="3504110A" w14:textId="77777777">
        <w:trPr>
          <w:trHeight w:val="48"/>
        </w:trPr>
        <w:tc>
          <w:tcPr>
            <w:tcW w:w="1668" w:type="dxa"/>
            <w:vMerge/>
            <w:tcBorders>
              <w:left w:val="single" w:sz="4" w:space="0" w:color="000000"/>
              <w:right w:val="single" w:sz="4" w:space="0" w:color="000000"/>
            </w:tcBorders>
          </w:tcPr>
          <w:p w14:paraId="35676A55"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66FECB"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19498944"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3523AF2D" w14:textId="47186B6C" w:rsidR="00636F14" w:rsidRPr="00D73779" w:rsidRDefault="00EA504A">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5-6</w:t>
            </w:r>
          </w:p>
        </w:tc>
      </w:tr>
      <w:tr w:rsidR="00636F14" w14:paraId="5925FA3E" w14:textId="77777777">
        <w:trPr>
          <w:trHeight w:val="50"/>
        </w:trPr>
        <w:tc>
          <w:tcPr>
            <w:tcW w:w="1668" w:type="dxa"/>
            <w:vMerge/>
            <w:tcBorders>
              <w:left w:val="single" w:sz="4" w:space="0" w:color="000000"/>
              <w:bottom w:val="single" w:sz="4" w:space="0" w:color="000000"/>
              <w:right w:val="single" w:sz="4" w:space="0" w:color="000000"/>
            </w:tcBorders>
          </w:tcPr>
          <w:p w14:paraId="780E6F3E"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CCE89B8"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7A863CC5"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0AD6451C" w14:textId="1585822B"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5-6</w:t>
            </w:r>
          </w:p>
        </w:tc>
      </w:tr>
      <w:tr w:rsidR="00636F14" w14:paraId="24A3C04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0FE09C5" w14:textId="77777777" w:rsidR="00636F1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4CC99DF6"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DBDC693"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2477D7EF" w14:textId="798F348A"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5</w:t>
            </w:r>
          </w:p>
        </w:tc>
      </w:tr>
      <w:tr w:rsidR="00636F14" w14:paraId="34EBFA33"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913E5BE" w14:textId="77777777" w:rsidR="00636F1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4B617939"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5745951"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0B9381EC" w14:textId="6A2C3F5F" w:rsidR="00636F14" w:rsidRPr="00D73779" w:rsidRDefault="00EA504A">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5-6</w:t>
            </w:r>
          </w:p>
        </w:tc>
      </w:tr>
      <w:tr w:rsidR="00636F14" w14:paraId="1F17331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EA4A98" w14:textId="77777777" w:rsidR="00636F14"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63CA1C7" w14:textId="77777777" w:rsidR="00636F14" w:rsidRDefault="00636F14">
            <w:pPr>
              <w:pStyle w:val="Default"/>
              <w:jc w:val="center"/>
              <w:rPr>
                <w:rFonts w:ascii="Arial" w:hAnsi="Arial" w:cs="Arial"/>
                <w:color w:val="auto"/>
                <w:sz w:val="18"/>
                <w:szCs w:val="18"/>
              </w:rPr>
            </w:pPr>
          </w:p>
        </w:tc>
      </w:tr>
      <w:tr w:rsidR="00636F14" w14:paraId="5C41A3E8" w14:textId="77777777">
        <w:trPr>
          <w:trHeight w:val="48"/>
        </w:trPr>
        <w:tc>
          <w:tcPr>
            <w:tcW w:w="1668" w:type="dxa"/>
            <w:vMerge w:val="restart"/>
            <w:tcBorders>
              <w:top w:val="single" w:sz="4" w:space="0" w:color="000000"/>
              <w:left w:val="single" w:sz="4" w:space="0" w:color="000000"/>
              <w:right w:val="single" w:sz="4" w:space="0" w:color="000000"/>
            </w:tcBorders>
          </w:tcPr>
          <w:p w14:paraId="58101DD2"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7D54F606"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3F6F443C" w14:textId="77777777" w:rsidR="00636F1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A99759C" w14:textId="73550EEE" w:rsidR="00636F14" w:rsidRPr="00F814A9" w:rsidRDefault="009A46E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6</w:t>
            </w:r>
          </w:p>
        </w:tc>
      </w:tr>
      <w:tr w:rsidR="00636F14" w14:paraId="2C206DC1" w14:textId="77777777">
        <w:trPr>
          <w:trHeight w:val="48"/>
        </w:trPr>
        <w:tc>
          <w:tcPr>
            <w:tcW w:w="1668" w:type="dxa"/>
            <w:vMerge/>
            <w:tcBorders>
              <w:left w:val="single" w:sz="4" w:space="0" w:color="000000"/>
              <w:bottom w:val="single" w:sz="4" w:space="0" w:color="000000"/>
              <w:right w:val="single" w:sz="4" w:space="0" w:color="000000"/>
            </w:tcBorders>
          </w:tcPr>
          <w:p w14:paraId="5D39EAFF"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F9322C"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20068D4A" w14:textId="77777777" w:rsidR="00636F1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3667186A" w14:textId="34A6EB2D" w:rsidR="00636F14" w:rsidRPr="00F814A9" w:rsidRDefault="009A46E2">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6</w:t>
            </w:r>
          </w:p>
        </w:tc>
      </w:tr>
      <w:tr w:rsidR="00636F14" w14:paraId="45767186"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731F5762"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14683561"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CD47791" w14:textId="77777777" w:rsidR="00636F14"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DFBF1C1" w14:textId="0B59E520" w:rsidR="00636F14" w:rsidRPr="00F814A9" w:rsidRDefault="009A46E2">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6</w:t>
            </w:r>
          </w:p>
        </w:tc>
      </w:tr>
      <w:tr w:rsidR="00636F14" w14:paraId="2CD23DE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BEDF79F"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234175B7"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14DB723" w14:textId="77777777" w:rsidR="00636F14"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3D778265" w14:textId="2B984ADF" w:rsidR="00636F14" w:rsidRPr="00F814A9" w:rsidRDefault="009A46E2">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6</w:t>
            </w:r>
          </w:p>
        </w:tc>
      </w:tr>
      <w:tr w:rsidR="00636F14" w14:paraId="0B99ED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9C8468"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47904EF1"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06314022" w14:textId="77777777" w:rsidR="00636F14"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2A75FDE4" w14:textId="1E34969F" w:rsidR="00636F14" w:rsidRPr="00F814A9" w:rsidRDefault="009A46E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6</w:t>
            </w:r>
            <w:r>
              <w:rPr>
                <w:rFonts w:ascii="Arial" w:eastAsia="等线" w:hAnsi="Arial" w:cs="Arial" w:hint="eastAsia"/>
                <w:color w:val="auto"/>
                <w:sz w:val="18"/>
                <w:szCs w:val="18"/>
                <w:lang w:eastAsia="zh-CN"/>
              </w:rPr>
              <w:t>-10</w:t>
            </w:r>
          </w:p>
        </w:tc>
      </w:tr>
      <w:tr w:rsidR="00636F14" w14:paraId="6306D338" w14:textId="77777777">
        <w:trPr>
          <w:trHeight w:val="48"/>
        </w:trPr>
        <w:tc>
          <w:tcPr>
            <w:tcW w:w="1668" w:type="dxa"/>
            <w:vMerge w:val="restart"/>
            <w:tcBorders>
              <w:top w:val="single" w:sz="4" w:space="0" w:color="000000"/>
              <w:left w:val="single" w:sz="4" w:space="0" w:color="000000"/>
              <w:right w:val="single" w:sz="4" w:space="0" w:color="000000"/>
            </w:tcBorders>
          </w:tcPr>
          <w:p w14:paraId="2B426AAA" w14:textId="77777777" w:rsidR="00636F1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E02D107"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3D19C825" w14:textId="77777777" w:rsidR="00636F14"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11FFBAD" w14:textId="190B699C"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3D1A6FFB" w14:textId="77777777">
        <w:trPr>
          <w:trHeight w:val="203"/>
        </w:trPr>
        <w:tc>
          <w:tcPr>
            <w:tcW w:w="1668" w:type="dxa"/>
            <w:vMerge/>
            <w:tcBorders>
              <w:left w:val="single" w:sz="4" w:space="0" w:color="000000"/>
              <w:right w:val="single" w:sz="4" w:space="0" w:color="000000"/>
            </w:tcBorders>
          </w:tcPr>
          <w:p w14:paraId="17E1EE1A"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1781E5B"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8316AC5" w14:textId="77777777" w:rsidR="00636F1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6AD9B5A5" w14:textId="3FDDB2BA"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6331DFEF" w14:textId="77777777">
        <w:trPr>
          <w:trHeight w:val="48"/>
        </w:trPr>
        <w:tc>
          <w:tcPr>
            <w:tcW w:w="1668" w:type="dxa"/>
            <w:vMerge/>
            <w:tcBorders>
              <w:left w:val="single" w:sz="4" w:space="0" w:color="000000"/>
              <w:right w:val="single" w:sz="4" w:space="0" w:color="000000"/>
            </w:tcBorders>
          </w:tcPr>
          <w:p w14:paraId="3A46BF89"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72EABF5"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487B0E4" w14:textId="77777777" w:rsidR="00636F1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49A0154" w14:textId="3B36C0C3"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1730B70D" w14:textId="77777777">
        <w:trPr>
          <w:trHeight w:val="48"/>
        </w:trPr>
        <w:tc>
          <w:tcPr>
            <w:tcW w:w="1668" w:type="dxa"/>
            <w:vMerge/>
            <w:tcBorders>
              <w:left w:val="single" w:sz="4" w:space="0" w:color="000000"/>
              <w:bottom w:val="single" w:sz="4" w:space="0" w:color="000000"/>
              <w:right w:val="single" w:sz="4" w:space="0" w:color="000000"/>
            </w:tcBorders>
          </w:tcPr>
          <w:p w14:paraId="0B68CDA9"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EA68D35"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668408A9" w14:textId="77777777" w:rsidR="00636F1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4D3680" w14:textId="5FC52CA1"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5405CE6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2EB2C96" w14:textId="77777777" w:rsidR="00636F1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31A5F8A"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35D0244C" w14:textId="77777777" w:rsidR="00636F1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D0D586C" w14:textId="15264393"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5DDCA4B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DCCDEFF"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3793CDB4"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C474FFA" w14:textId="77777777" w:rsidR="00636F1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16D3FEA4" w14:textId="2EB81CE3"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6-10</w:t>
            </w:r>
          </w:p>
        </w:tc>
      </w:tr>
      <w:tr w:rsidR="00636F14" w14:paraId="766BED05"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4A87AE3" w14:textId="77777777" w:rsidR="00636F14"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E7F5850" w14:textId="77777777" w:rsidR="00636F14" w:rsidRDefault="00636F14">
            <w:pPr>
              <w:pStyle w:val="Default"/>
              <w:jc w:val="center"/>
              <w:rPr>
                <w:rFonts w:ascii="Arial" w:hAnsi="Arial" w:cs="Arial"/>
                <w:color w:val="auto"/>
                <w:sz w:val="18"/>
                <w:szCs w:val="18"/>
              </w:rPr>
            </w:pPr>
          </w:p>
        </w:tc>
      </w:tr>
      <w:tr w:rsidR="00636F14" w14:paraId="2DA05CD3" w14:textId="77777777">
        <w:trPr>
          <w:trHeight w:val="48"/>
        </w:trPr>
        <w:tc>
          <w:tcPr>
            <w:tcW w:w="1668" w:type="dxa"/>
            <w:vMerge w:val="restart"/>
            <w:tcBorders>
              <w:top w:val="single" w:sz="4" w:space="0" w:color="000000"/>
              <w:left w:val="single" w:sz="4" w:space="0" w:color="000000"/>
              <w:right w:val="single" w:sz="4" w:space="0" w:color="000000"/>
            </w:tcBorders>
          </w:tcPr>
          <w:p w14:paraId="2570D1AD" w14:textId="77777777" w:rsidR="00636F1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428B33C"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870F962" w14:textId="77777777" w:rsidR="00636F1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011C16B9" w14:textId="2F037BE2" w:rsidR="00636F14" w:rsidRPr="00F814A9" w:rsidRDefault="009A46E2">
            <w:pPr>
              <w:pStyle w:val="Default"/>
              <w:spacing w:before="40" w:after="40"/>
              <w:rPr>
                <w:rFonts w:ascii="Arial" w:eastAsia="等线" w:hAnsi="Arial" w:cs="Arial" w:hint="eastAsia"/>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10-12</w:t>
            </w:r>
          </w:p>
        </w:tc>
      </w:tr>
      <w:tr w:rsidR="00636F14" w14:paraId="7AA82F64" w14:textId="77777777">
        <w:trPr>
          <w:trHeight w:val="48"/>
        </w:trPr>
        <w:tc>
          <w:tcPr>
            <w:tcW w:w="1668" w:type="dxa"/>
            <w:vMerge/>
            <w:tcBorders>
              <w:left w:val="single" w:sz="4" w:space="0" w:color="000000"/>
              <w:right w:val="single" w:sz="4" w:space="0" w:color="000000"/>
            </w:tcBorders>
          </w:tcPr>
          <w:p w14:paraId="7C15C52B"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A3A0901"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4F784FB1" w14:textId="77777777" w:rsidR="00636F1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961B75" w14:textId="6FDC7319" w:rsidR="00636F14" w:rsidRPr="00D73779" w:rsidRDefault="009A46E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12</w:t>
            </w:r>
          </w:p>
        </w:tc>
      </w:tr>
      <w:tr w:rsidR="00636F14" w14:paraId="76BB77E7" w14:textId="77777777">
        <w:trPr>
          <w:trHeight w:val="48"/>
        </w:trPr>
        <w:tc>
          <w:tcPr>
            <w:tcW w:w="1668" w:type="dxa"/>
            <w:vMerge/>
            <w:tcBorders>
              <w:left w:val="single" w:sz="4" w:space="0" w:color="000000"/>
              <w:right w:val="single" w:sz="4" w:space="0" w:color="000000"/>
            </w:tcBorders>
          </w:tcPr>
          <w:p w14:paraId="212F1201"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25D281D0"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7CACD0D" w14:textId="77777777" w:rsidR="00636F1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A291FF2" w14:textId="31BBC363" w:rsidR="00636F14" w:rsidRDefault="009A46E2">
            <w:pPr>
              <w:pStyle w:val="Default"/>
              <w:spacing w:before="40" w:after="40"/>
              <w:rPr>
                <w:rFonts w:ascii="Arial" w:hAnsi="Arial" w:cs="Arial"/>
                <w:color w:val="auto"/>
                <w:sz w:val="18"/>
                <w:szCs w:val="18"/>
                <w:lang w:eastAsia="ko-KR"/>
              </w:rPr>
            </w:pPr>
            <w:r>
              <w:rPr>
                <w:rFonts w:ascii="Arial" w:eastAsia="等线" w:hAnsi="Arial" w:cs="Arial" w:hint="eastAsia"/>
                <w:color w:val="auto"/>
                <w:sz w:val="18"/>
                <w:szCs w:val="18"/>
                <w:lang w:eastAsia="zh-CN"/>
              </w:rPr>
              <w:t>Page 12</w:t>
            </w:r>
          </w:p>
        </w:tc>
      </w:tr>
      <w:tr w:rsidR="00636F14" w14:paraId="0ED115B8" w14:textId="77777777">
        <w:trPr>
          <w:trHeight w:val="48"/>
        </w:trPr>
        <w:tc>
          <w:tcPr>
            <w:tcW w:w="1668" w:type="dxa"/>
            <w:vMerge/>
            <w:tcBorders>
              <w:left w:val="single" w:sz="4" w:space="0" w:color="000000"/>
              <w:bottom w:val="single" w:sz="4" w:space="0" w:color="auto"/>
              <w:right w:val="single" w:sz="4" w:space="0" w:color="000000"/>
            </w:tcBorders>
          </w:tcPr>
          <w:p w14:paraId="10F3D5D4" w14:textId="77777777" w:rsidR="00636F14" w:rsidRDefault="00636F1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755ED1B2"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19F95E5" w14:textId="77777777" w:rsidR="00636F14"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72465252" w14:textId="5FF3ACF1" w:rsidR="00636F14" w:rsidRPr="00D73779" w:rsidRDefault="009A46E2">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P</w:t>
            </w:r>
            <w:r>
              <w:rPr>
                <w:rFonts w:ascii="Arial" w:eastAsia="等线" w:hAnsi="Arial" w:cs="Arial" w:hint="eastAsia"/>
                <w:color w:val="auto"/>
                <w:sz w:val="18"/>
                <w:szCs w:val="18"/>
                <w:lang w:eastAsia="zh-CN"/>
              </w:rPr>
              <w:t>age 10-12</w:t>
            </w:r>
          </w:p>
        </w:tc>
      </w:tr>
      <w:tr w:rsidR="00636F14" w14:paraId="02A3180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3AE620" w14:textId="77777777" w:rsidR="00636F14"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C9B0888" w14:textId="77777777" w:rsidR="00636F14" w:rsidRDefault="00636F14">
            <w:pPr>
              <w:pStyle w:val="Default"/>
              <w:jc w:val="center"/>
              <w:rPr>
                <w:rFonts w:ascii="Arial" w:hAnsi="Arial" w:cs="Arial"/>
                <w:color w:val="auto"/>
                <w:sz w:val="18"/>
                <w:szCs w:val="18"/>
              </w:rPr>
            </w:pPr>
          </w:p>
        </w:tc>
      </w:tr>
      <w:tr w:rsidR="00636F14" w14:paraId="629DA2CB" w14:textId="77777777">
        <w:trPr>
          <w:trHeight w:val="48"/>
        </w:trPr>
        <w:tc>
          <w:tcPr>
            <w:tcW w:w="1668" w:type="dxa"/>
            <w:vMerge w:val="restart"/>
            <w:tcBorders>
              <w:top w:val="single" w:sz="4" w:space="0" w:color="000000"/>
              <w:left w:val="single" w:sz="4" w:space="0" w:color="000000"/>
              <w:right w:val="single" w:sz="4" w:space="0" w:color="000000"/>
            </w:tcBorders>
          </w:tcPr>
          <w:p w14:paraId="45DCCCF5" w14:textId="77777777" w:rsidR="00636F1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42AFB0BE"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691C3C6B" w14:textId="77777777" w:rsidR="00636F1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7B46B513" w14:textId="70547D45" w:rsidR="00636F14" w:rsidRPr="00D73779" w:rsidRDefault="00D53312">
            <w:pPr>
              <w:pStyle w:val="Default"/>
              <w:spacing w:before="40" w:after="40"/>
              <w:rPr>
                <w:rFonts w:ascii="Arial" w:eastAsia="等线" w:hAnsi="Arial" w:cs="Arial" w:hint="eastAsia"/>
                <w:color w:val="auto"/>
                <w:sz w:val="18"/>
                <w:szCs w:val="18"/>
                <w:lang w:eastAsia="zh-CN"/>
              </w:rPr>
            </w:pPr>
            <w:r>
              <w:rPr>
                <w:rFonts w:ascii="Arial" w:eastAsia="等线" w:hAnsi="Arial" w:cs="Arial" w:hint="eastAsia"/>
                <w:color w:val="auto"/>
                <w:sz w:val="18"/>
                <w:szCs w:val="18"/>
                <w:lang w:eastAsia="zh-CN"/>
              </w:rPr>
              <w:t>Page 3</w:t>
            </w:r>
          </w:p>
        </w:tc>
      </w:tr>
      <w:tr w:rsidR="00636F14" w14:paraId="7C4159B4" w14:textId="77777777">
        <w:trPr>
          <w:trHeight w:val="57"/>
        </w:trPr>
        <w:tc>
          <w:tcPr>
            <w:tcW w:w="1668" w:type="dxa"/>
            <w:vMerge/>
            <w:tcBorders>
              <w:left w:val="single" w:sz="4" w:space="0" w:color="000000"/>
              <w:right w:val="single" w:sz="4" w:space="0" w:color="000000"/>
            </w:tcBorders>
          </w:tcPr>
          <w:p w14:paraId="547B408D"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7685643"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8C2178B" w14:textId="77777777" w:rsidR="00636F1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4C09C84" w14:textId="0C057280" w:rsidR="00636F14" w:rsidRPr="00D73779" w:rsidRDefault="00D53312">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Page 3</w:t>
            </w:r>
          </w:p>
        </w:tc>
      </w:tr>
      <w:tr w:rsidR="00636F14" w14:paraId="2F025628" w14:textId="77777777">
        <w:trPr>
          <w:trHeight w:val="48"/>
        </w:trPr>
        <w:tc>
          <w:tcPr>
            <w:tcW w:w="1668" w:type="dxa"/>
            <w:vMerge/>
            <w:tcBorders>
              <w:left w:val="single" w:sz="4" w:space="0" w:color="000000"/>
              <w:bottom w:val="single" w:sz="4" w:space="0" w:color="000000"/>
              <w:right w:val="single" w:sz="4" w:space="0" w:color="000000"/>
            </w:tcBorders>
          </w:tcPr>
          <w:p w14:paraId="721B41DA" w14:textId="77777777" w:rsidR="00636F14" w:rsidRDefault="00636F1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ABA44F4"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76F408BF" w14:textId="77777777" w:rsidR="00636F1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B008BDD" w14:textId="58A172DE" w:rsidR="00636F14" w:rsidRPr="00D73779" w:rsidRDefault="00D73779">
            <w:pPr>
              <w:pStyle w:val="Default"/>
              <w:spacing w:before="40" w:after="40"/>
              <w:rPr>
                <w:rFonts w:ascii="Arial" w:eastAsia="等线" w:hAnsi="Arial" w:cs="Arial"/>
                <w:color w:val="auto"/>
                <w:sz w:val="18"/>
                <w:szCs w:val="18"/>
                <w:lang w:eastAsia="zh-CN"/>
              </w:rPr>
            </w:pPr>
            <w:r>
              <w:rPr>
                <w:rFonts w:ascii="Arial" w:eastAsia="等线" w:hAnsi="Arial" w:cs="Arial" w:hint="eastAsia"/>
                <w:color w:val="auto"/>
                <w:sz w:val="18"/>
                <w:szCs w:val="18"/>
                <w:lang w:eastAsia="zh-CN"/>
              </w:rPr>
              <w:t>N</w:t>
            </w:r>
            <w:r>
              <w:rPr>
                <w:rFonts w:ascii="Arial" w:eastAsia="等线" w:hAnsi="Arial" w:cs="Arial"/>
                <w:color w:val="auto"/>
                <w:sz w:val="18"/>
                <w:szCs w:val="18"/>
                <w:lang w:eastAsia="zh-CN"/>
              </w:rPr>
              <w:t>A</w:t>
            </w:r>
          </w:p>
        </w:tc>
      </w:tr>
      <w:tr w:rsidR="00636F14" w14:paraId="5A1CBECB"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B01134" w14:textId="77777777" w:rsidR="00636F1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0890B51C"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280B602" w14:textId="77777777" w:rsidR="00636F1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0ED34578" w14:textId="65D19E81" w:rsidR="00636F14" w:rsidRPr="00D73779" w:rsidRDefault="00B34EC5">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Title Page</w:t>
            </w:r>
          </w:p>
        </w:tc>
      </w:tr>
      <w:tr w:rsidR="00636F14" w14:paraId="36788C6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BD06669" w14:textId="77777777" w:rsidR="00636F1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4F59CDE"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7D8FB880" w14:textId="77777777" w:rsidR="00636F1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0DA60E20" w14:textId="5D9FEFA8" w:rsidR="00636F14" w:rsidRPr="00D73779" w:rsidRDefault="00B34EC5">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Title Page</w:t>
            </w:r>
          </w:p>
        </w:tc>
      </w:tr>
      <w:tr w:rsidR="00636F14" w14:paraId="7BD2C4ED"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9AF671E" w14:textId="77777777" w:rsidR="00636F14"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913D4F8" w14:textId="77777777" w:rsidR="00636F14"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38DE1D96" w14:textId="77777777" w:rsidR="00636F14"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3C21E81F" w14:textId="3E7F0EC3" w:rsidR="00636F14" w:rsidRPr="00D73779" w:rsidRDefault="00B34EC5">
            <w:pPr>
              <w:pStyle w:val="Default"/>
              <w:spacing w:before="40" w:after="40"/>
              <w:rPr>
                <w:rFonts w:ascii="Arial" w:eastAsia="等线" w:hAnsi="Arial" w:cs="Arial"/>
                <w:color w:val="auto"/>
                <w:sz w:val="18"/>
                <w:szCs w:val="18"/>
                <w:lang w:eastAsia="zh-CN"/>
              </w:rPr>
            </w:pPr>
            <w:r>
              <w:rPr>
                <w:rFonts w:ascii="Arial" w:eastAsia="等线" w:hAnsi="Arial" w:cs="Arial"/>
                <w:color w:val="auto"/>
                <w:sz w:val="18"/>
                <w:szCs w:val="18"/>
                <w:lang w:eastAsia="zh-CN"/>
              </w:rPr>
              <w:t>Title Page</w:t>
            </w:r>
          </w:p>
        </w:tc>
      </w:tr>
    </w:tbl>
    <w:p w14:paraId="42F6ACAD" w14:textId="77777777" w:rsidR="00636F14" w:rsidRPr="00414657" w:rsidRDefault="00636F14">
      <w:pPr>
        <w:pStyle w:val="Default"/>
        <w:rPr>
          <w:rFonts w:ascii="Arial" w:eastAsia="等线" w:hAnsi="Arial" w:cs="Arial" w:hint="eastAsia"/>
          <w:color w:val="auto"/>
          <w:lang w:eastAsia="zh-CN"/>
        </w:rPr>
      </w:pPr>
    </w:p>
    <w:p w14:paraId="0C4B34AE" w14:textId="77777777" w:rsidR="00636F14"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372:n71. </w:t>
      </w:r>
      <w:proofErr w:type="spellStart"/>
      <w:r>
        <w:rPr>
          <w:rFonts w:ascii="Arial" w:hAnsi="Arial" w:cs="Arial"/>
          <w:color w:val="auto"/>
          <w:sz w:val="16"/>
          <w:szCs w:val="16"/>
        </w:rPr>
        <w:t>doi</w:t>
      </w:r>
      <w:proofErr w:type="spellEnd"/>
      <w:r>
        <w:rPr>
          <w:rFonts w:ascii="Arial" w:hAnsi="Arial" w:cs="Arial"/>
          <w:color w:val="auto"/>
          <w:sz w:val="16"/>
          <w:szCs w:val="16"/>
        </w:rPr>
        <w:t>: 10.1136/bmj.n71</w:t>
      </w:r>
    </w:p>
    <w:p w14:paraId="3C30A3CB" w14:textId="77777777" w:rsidR="00636F1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6"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636F14">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FE71A9" w14:textId="77777777" w:rsidR="006B7098" w:rsidRDefault="006B7098">
      <w:r>
        <w:separator/>
      </w:r>
    </w:p>
  </w:endnote>
  <w:endnote w:type="continuationSeparator" w:id="0">
    <w:p w14:paraId="7987C26D" w14:textId="77777777" w:rsidR="006B7098" w:rsidRDefault="006B70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D9C7FB" w14:textId="77777777" w:rsidR="006B7098" w:rsidRDefault="006B7098">
      <w:r>
        <w:separator/>
      </w:r>
    </w:p>
  </w:footnote>
  <w:footnote w:type="continuationSeparator" w:id="0">
    <w:p w14:paraId="46BBB470" w14:textId="77777777" w:rsidR="006B7098" w:rsidRDefault="006B70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1B5CE5" w14:textId="77777777" w:rsidR="00636F14" w:rsidRDefault="00000000">
    <w:pPr>
      <w:pStyle w:val="CM2"/>
      <w:ind w:left="1080"/>
      <w:rPr>
        <w:rFonts w:ascii="Lucida Sans" w:hAnsi="Lucida Sans"/>
        <w:sz w:val="20"/>
        <w:szCs w:val="20"/>
      </w:rPr>
    </w:pPr>
    <w:r>
      <w:rPr>
        <w:rFonts w:ascii="Lucida Sans" w:hAnsi="Lucida Sans"/>
        <w:noProof/>
        <w:sz w:val="20"/>
        <w:szCs w:val="20"/>
        <w:lang w:val="en-US" w:eastAsia="ko-KR"/>
      </w:rPr>
      <w:drawing>
        <wp:anchor distT="0" distB="0" distL="114300" distR="114300" simplePos="0" relativeHeight="251659264" behindDoc="0" locked="0" layoutInCell="1" allowOverlap="1" wp14:anchorId="7C992624" wp14:editId="1A593ADA">
          <wp:simplePos x="0" y="0"/>
          <wp:positionH relativeFrom="column">
            <wp:posOffset>-32385</wp:posOffset>
          </wp:positionH>
          <wp:positionV relativeFrom="paragraph">
            <wp:posOffset>-111760</wp:posOffset>
          </wp:positionV>
          <wp:extent cx="457200" cy="419100"/>
          <wp:effectExtent l="0" t="0" r="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91430"/>
    <w:rsid w:val="000B084B"/>
    <w:rsid w:val="00152CDB"/>
    <w:rsid w:val="0018323E"/>
    <w:rsid w:val="00190C83"/>
    <w:rsid w:val="00246C93"/>
    <w:rsid w:val="00256BAF"/>
    <w:rsid w:val="002A2A06"/>
    <w:rsid w:val="003103C2"/>
    <w:rsid w:val="003516AD"/>
    <w:rsid w:val="00363B8D"/>
    <w:rsid w:val="00374D20"/>
    <w:rsid w:val="003760FB"/>
    <w:rsid w:val="00387F84"/>
    <w:rsid w:val="003A3F1F"/>
    <w:rsid w:val="003B79FF"/>
    <w:rsid w:val="00400A0B"/>
    <w:rsid w:val="00414657"/>
    <w:rsid w:val="00417C33"/>
    <w:rsid w:val="00443C1D"/>
    <w:rsid w:val="00461576"/>
    <w:rsid w:val="004C1685"/>
    <w:rsid w:val="004C1913"/>
    <w:rsid w:val="004D75DE"/>
    <w:rsid w:val="005078EE"/>
    <w:rsid w:val="00526E7A"/>
    <w:rsid w:val="00550BF1"/>
    <w:rsid w:val="00553BEA"/>
    <w:rsid w:val="0059028D"/>
    <w:rsid w:val="005979B8"/>
    <w:rsid w:val="00636F14"/>
    <w:rsid w:val="006B7098"/>
    <w:rsid w:val="006E5FE2"/>
    <w:rsid w:val="006F3BA6"/>
    <w:rsid w:val="00726794"/>
    <w:rsid w:val="0077253C"/>
    <w:rsid w:val="007B2DBE"/>
    <w:rsid w:val="007F66D2"/>
    <w:rsid w:val="008412D5"/>
    <w:rsid w:val="008A3EAE"/>
    <w:rsid w:val="008E2C91"/>
    <w:rsid w:val="00930A31"/>
    <w:rsid w:val="00947707"/>
    <w:rsid w:val="009827E5"/>
    <w:rsid w:val="009A46E2"/>
    <w:rsid w:val="00A215D2"/>
    <w:rsid w:val="00A56674"/>
    <w:rsid w:val="00A62E91"/>
    <w:rsid w:val="00A86593"/>
    <w:rsid w:val="00AB79CE"/>
    <w:rsid w:val="00AE4BBD"/>
    <w:rsid w:val="00B15CC2"/>
    <w:rsid w:val="00B34EC5"/>
    <w:rsid w:val="00B47462"/>
    <w:rsid w:val="00B51910"/>
    <w:rsid w:val="00C22710"/>
    <w:rsid w:val="00CF7349"/>
    <w:rsid w:val="00D53312"/>
    <w:rsid w:val="00D73779"/>
    <w:rsid w:val="00D95D84"/>
    <w:rsid w:val="00DC4F19"/>
    <w:rsid w:val="00DF6FCA"/>
    <w:rsid w:val="00E139F9"/>
    <w:rsid w:val="00E259D2"/>
    <w:rsid w:val="00E324A8"/>
    <w:rsid w:val="00E66E3A"/>
    <w:rsid w:val="00EA504A"/>
    <w:rsid w:val="00EB610E"/>
    <w:rsid w:val="00EB6ED1"/>
    <w:rsid w:val="00F67C14"/>
    <w:rsid w:val="00F814A9"/>
    <w:rsid w:val="00FB3483"/>
    <w:rsid w:val="202D4EFC"/>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39BF5E"/>
  <w14:defaultImageDpi w14:val="300"/>
  <w15:docId w15:val="{A055B5DE-87A5-4C53-AB40-AFDAA888E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qFormat/>
    <w:pPr>
      <w:tabs>
        <w:tab w:val="center" w:pos="4320"/>
        <w:tab w:val="right" w:pos="8640"/>
      </w:tabs>
    </w:pPr>
  </w:style>
  <w:style w:type="paragraph" w:styleId="a4">
    <w:name w:val="header"/>
    <w:basedOn w:val="a"/>
    <w:autoRedefine/>
    <w:pPr>
      <w:tabs>
        <w:tab w:val="center" w:pos="4320"/>
        <w:tab w:val="right" w:pos="8640"/>
      </w:tabs>
    </w:pPr>
  </w:style>
  <w:style w:type="character" w:styleId="a5">
    <w:name w:val="Hyperlink"/>
    <w:autoRedefine/>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autoRedefine/>
    <w:rPr>
      <w:rFonts w:cs="Times New Roman"/>
      <w:color w:val="auto"/>
    </w:rPr>
  </w:style>
  <w:style w:type="paragraph" w:customStyle="1" w:styleId="CM2">
    <w:name w:val="CM2"/>
    <w:basedOn w:val="Default"/>
    <w:next w:val="Default"/>
    <w:autoRedefine/>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095</Words>
  <Characters>6244</Characters>
  <Application>Microsoft Office Word</Application>
  <DocSecurity>0</DocSecurity>
  <Lines>52</Lines>
  <Paragraphs>14</Paragraphs>
  <ScaleCrop>false</ScaleCrop>
  <Company/>
  <LinksUpToDate>false</LinksUpToDate>
  <CharactersWithSpaces>7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ngyu Cao</cp:lastModifiedBy>
  <cp:revision>6</cp:revision>
  <cp:lastPrinted>2023-01-10T02:03:00Z</cp:lastPrinted>
  <dcterms:created xsi:type="dcterms:W3CDTF">2024-04-16T11:04:00Z</dcterms:created>
  <dcterms:modified xsi:type="dcterms:W3CDTF">2024-04-16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FDDE520B113480ABCB08C808F9A4531_13</vt:lpwstr>
  </property>
</Properties>
</file>